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89FBB" w14:textId="127B1E60" w:rsidR="00F84192" w:rsidRDefault="00FA4480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c92mpb6babnr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4: Total number of </w:t>
      </w:r>
      <w:proofErr w:type="spellStart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circRNAs</w:t>
      </w:r>
      <w:proofErr w:type="spellEnd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in different species and tissues.</w:t>
      </w:r>
    </w:p>
    <w:p w14:paraId="39C49476" w14:textId="77777777" w:rsidR="00F84192" w:rsidRDefault="00F84192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4580504E" w14:textId="44C64631" w:rsidR="00F84192" w:rsidRDefault="00FA4480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4.</w:t>
      </w:r>
      <w:r>
        <w:rPr>
          <w:rFonts w:ascii="Calibri" w:eastAsia="Calibri" w:hAnsi="Calibri" w:cs="Calibri"/>
          <w:sz w:val="20"/>
          <w:szCs w:val="20"/>
        </w:rPr>
        <w:t xml:space="preserve"> Indicated is the total number of different </w:t>
      </w:r>
      <w:proofErr w:type="spellStart"/>
      <w:r>
        <w:rPr>
          <w:rFonts w:ascii="Calibri" w:eastAsia="Calibri" w:hAnsi="Calibri" w:cs="Calibri"/>
          <w:sz w:val="20"/>
          <w:szCs w:val="20"/>
        </w:rPr>
        <w:t>circRNAs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that were annotated in each of the tissues across all species.</w:t>
      </w:r>
    </w:p>
    <w:p w14:paraId="66958737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2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F84192" w14:paraId="5D9A9D55" w14:textId="77777777"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42B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2CD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iver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823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erebellum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70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estis</w:t>
            </w:r>
          </w:p>
        </w:tc>
      </w:tr>
      <w:tr w:rsidR="00F84192" w14:paraId="695147BD" w14:textId="77777777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2BF9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D08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97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7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B405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29</w:t>
            </w:r>
          </w:p>
        </w:tc>
      </w:tr>
      <w:tr w:rsidR="00F84192" w14:paraId="5AE6DB59" w14:textId="77777777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05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22D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23F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54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B6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23</w:t>
            </w:r>
          </w:p>
        </w:tc>
      </w:tr>
      <w:tr w:rsidR="00F84192" w14:paraId="1969B167" w14:textId="77777777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D95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2FF8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7E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96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AE3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92</w:t>
            </w:r>
          </w:p>
        </w:tc>
      </w:tr>
      <w:tr w:rsidR="00F84192" w14:paraId="4A9C8F14" w14:textId="77777777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777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697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01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2E2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32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A66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67</w:t>
            </w:r>
          </w:p>
        </w:tc>
      </w:tr>
      <w:tr w:rsidR="00F84192" w14:paraId="75214847" w14:textId="77777777"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CF1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F44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5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48D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94</w:t>
            </w:r>
          </w:p>
        </w:tc>
        <w:tc>
          <w:tcPr>
            <w:tcW w:w="22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97F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61</w:t>
            </w:r>
          </w:p>
        </w:tc>
      </w:tr>
    </w:tbl>
    <w:p w14:paraId="18DED2AB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37449BCD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7B8464C3" w14:textId="2C715896" w:rsidR="00F84192" w:rsidRDefault="00F84192">
      <w:pPr>
        <w:widowControl w:val="0"/>
        <w:pBdr>
          <w:top w:val="nil"/>
          <w:left w:val="nil"/>
          <w:bottom w:val="nil"/>
          <w:right w:val="nil"/>
          <w:between w:val="nil"/>
        </w:pBdr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5667E" w14:textId="77777777" w:rsidR="00F831D3" w:rsidRDefault="00F831D3">
      <w:pPr>
        <w:spacing w:line="240" w:lineRule="auto"/>
      </w:pPr>
      <w:r>
        <w:separator/>
      </w:r>
    </w:p>
  </w:endnote>
  <w:endnote w:type="continuationSeparator" w:id="0">
    <w:p w14:paraId="7F1495A1" w14:textId="77777777" w:rsidR="00F831D3" w:rsidRDefault="00F831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C595A" w14:textId="77777777" w:rsidR="00F831D3" w:rsidRDefault="00F831D3">
      <w:pPr>
        <w:spacing w:line="240" w:lineRule="auto"/>
      </w:pPr>
      <w:r>
        <w:separator/>
      </w:r>
    </w:p>
  </w:footnote>
  <w:footnote w:type="continuationSeparator" w:id="0">
    <w:p w14:paraId="62FA013C" w14:textId="77777777" w:rsidR="00F831D3" w:rsidRDefault="00F831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43F0F"/>
    <w:rsid w:val="000F68B1"/>
    <w:rsid w:val="002B4F20"/>
    <w:rsid w:val="003742C0"/>
    <w:rsid w:val="00382973"/>
    <w:rsid w:val="0083338C"/>
    <w:rsid w:val="00BB4D4C"/>
    <w:rsid w:val="00F831D3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05:00Z</dcterms:created>
  <dcterms:modified xsi:type="dcterms:W3CDTF">2021-09-15T12:05:00Z</dcterms:modified>
</cp:coreProperties>
</file>